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CF90D8" w14:textId="17C70816" w:rsidR="00A4210B" w:rsidRPr="00A4210B" w:rsidRDefault="00BD2BED" w:rsidP="00BD2BED">
      <w:pPr>
        <w:spacing w:after="0" w:line="240" w:lineRule="auto"/>
        <w:rPr>
          <w:rFonts w:ascii="Helvetica" w:eastAsia="Times New Roman" w:hAnsi="Helvetica" w:cs="Helvetica"/>
          <w:b/>
          <w:bCs/>
          <w:color w:val="0A0905"/>
          <w:kern w:val="0"/>
          <w:sz w:val="32"/>
          <w:szCs w:val="32"/>
          <w:shd w:val="clear" w:color="auto" w:fill="FFFFFF"/>
          <w14:ligatures w14:val="none"/>
        </w:rPr>
      </w:pPr>
      <w:r>
        <w:rPr>
          <w:rFonts w:ascii="Helvetica" w:eastAsia="Times New Roman" w:hAnsi="Helvetica" w:cs="Helvetica"/>
          <w:b/>
          <w:bCs/>
          <w:color w:val="0A0905"/>
          <w:kern w:val="0"/>
          <w:sz w:val="32"/>
          <w:szCs w:val="32"/>
          <w:shd w:val="clear" w:color="auto" w:fill="FFFFFF"/>
          <w14:ligatures w14:val="none"/>
        </w:rPr>
        <w:t xml:space="preserve">Multimedia </w:t>
      </w:r>
      <w:r w:rsidR="00A4210B" w:rsidRPr="00A4210B">
        <w:rPr>
          <w:rFonts w:ascii="Helvetica" w:eastAsia="Times New Roman" w:hAnsi="Helvetica" w:cs="Helvetica"/>
          <w:b/>
          <w:bCs/>
          <w:color w:val="0A0905"/>
          <w:kern w:val="0"/>
          <w:sz w:val="32"/>
          <w:szCs w:val="32"/>
          <w:shd w:val="clear" w:color="auto" w:fill="FFFFFF"/>
          <w14:ligatures w14:val="none"/>
        </w:rPr>
        <w:t xml:space="preserve">Appendix </w:t>
      </w:r>
      <w:r>
        <w:rPr>
          <w:rFonts w:ascii="Helvetica" w:eastAsia="Times New Roman" w:hAnsi="Helvetica" w:cs="Helvetica"/>
          <w:b/>
          <w:bCs/>
          <w:color w:val="0A0905"/>
          <w:kern w:val="0"/>
          <w:sz w:val="32"/>
          <w:szCs w:val="32"/>
          <w:shd w:val="clear" w:color="auto" w:fill="FFFFFF"/>
          <w14:ligatures w14:val="none"/>
        </w:rPr>
        <w:t>1.</w:t>
      </w:r>
      <w:r w:rsidR="00A4210B" w:rsidRPr="00A4210B">
        <w:rPr>
          <w:rFonts w:ascii="Helvetica" w:eastAsia="Times New Roman" w:hAnsi="Helvetica" w:cs="Helvetica"/>
          <w:b/>
          <w:bCs/>
          <w:color w:val="0A0905"/>
          <w:kern w:val="0"/>
          <w:sz w:val="32"/>
          <w:szCs w:val="32"/>
          <w:shd w:val="clear" w:color="auto" w:fill="FFFFFF"/>
          <w14:ligatures w14:val="none"/>
        </w:rPr>
        <w:t xml:space="preserve"> </w:t>
      </w:r>
      <w:r w:rsidRPr="00D61981">
        <w:rPr>
          <w:rFonts w:ascii="Helvetica" w:eastAsia="Times New Roman" w:hAnsi="Helvetica" w:cs="Helvetica"/>
          <w:color w:val="0A0905"/>
          <w:kern w:val="0"/>
          <w:sz w:val="32"/>
          <w:szCs w:val="32"/>
          <w:shd w:val="clear" w:color="auto" w:fill="FFFFFF"/>
          <w14:ligatures w14:val="none"/>
        </w:rPr>
        <w:t>S</w:t>
      </w:r>
      <w:r w:rsidR="00A4210B" w:rsidRPr="00D61981">
        <w:rPr>
          <w:rFonts w:ascii="Helvetica" w:eastAsia="Times New Roman" w:hAnsi="Helvetica" w:cs="Helvetica"/>
          <w:color w:val="0A0905"/>
          <w:kern w:val="0"/>
          <w:sz w:val="32"/>
          <w:szCs w:val="32"/>
          <w:shd w:val="clear" w:color="auto" w:fill="FFFFFF"/>
          <w14:ligatures w14:val="none"/>
        </w:rPr>
        <w:t>earch strategy</w:t>
      </w:r>
      <w:r>
        <w:rPr>
          <w:rFonts w:ascii="Helvetica" w:eastAsia="Times New Roman" w:hAnsi="Helvetica" w:cs="Helvetica"/>
          <w:color w:val="0A0905"/>
          <w:kern w:val="0"/>
          <w:sz w:val="32"/>
          <w:szCs w:val="32"/>
          <w:shd w:val="clear" w:color="auto" w:fill="FFFFFF"/>
          <w14:ligatures w14:val="none"/>
        </w:rPr>
        <w:t>.</w:t>
      </w:r>
    </w:p>
    <w:p w14:paraId="6463BB4E" w14:textId="77777777" w:rsidR="00A4210B" w:rsidRDefault="00A4210B" w:rsidP="00A4210B">
      <w:pPr>
        <w:spacing w:after="0" w:line="240" w:lineRule="auto"/>
        <w:rPr>
          <w:rFonts w:ascii="Helvetica" w:eastAsia="Times New Roman" w:hAnsi="Helvetica" w:cs="Helvetica"/>
          <w:color w:val="0A0905"/>
          <w:kern w:val="0"/>
          <w:sz w:val="18"/>
          <w:szCs w:val="18"/>
          <w:shd w:val="clear" w:color="auto" w:fill="FFFFFF"/>
          <w14:ligatures w14:val="none"/>
        </w:rPr>
      </w:pPr>
    </w:p>
    <w:p w14:paraId="4D2BA814" w14:textId="48F46F6E" w:rsidR="00A4210B" w:rsidRPr="00A4210B" w:rsidRDefault="00A4210B" w:rsidP="00A4210B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4210B">
        <w:rPr>
          <w:rFonts w:ascii="Helvetica" w:eastAsia="Times New Roman" w:hAnsi="Helvetica" w:cs="Helvetica"/>
          <w:color w:val="0A0905"/>
          <w:kern w:val="0"/>
          <w:sz w:val="18"/>
          <w:szCs w:val="18"/>
          <w:shd w:val="clear" w:color="auto" w:fill="FFFFFF"/>
          <w14:ligatures w14:val="none"/>
        </w:rPr>
        <w:t>Database(s): </w:t>
      </w:r>
      <w:r w:rsidRPr="00A4210B">
        <w:rPr>
          <w:rFonts w:ascii="Helvetica" w:eastAsia="Times New Roman" w:hAnsi="Helvetica" w:cs="Helvetica"/>
          <w:b/>
          <w:bCs/>
          <w:color w:val="0A0905"/>
          <w:kern w:val="0"/>
          <w:sz w:val="18"/>
          <w:szCs w:val="18"/>
          <w14:ligatures w14:val="none"/>
        </w:rPr>
        <w:t>Ovid MEDLINE(R) ALL </w:t>
      </w:r>
      <w:r w:rsidRPr="00A4210B">
        <w:rPr>
          <w:rFonts w:ascii="Helvetica" w:eastAsia="Times New Roman" w:hAnsi="Helvetica" w:cs="Helvetica"/>
          <w:color w:val="0A0905"/>
          <w:kern w:val="0"/>
          <w:sz w:val="15"/>
          <w:szCs w:val="15"/>
          <w14:ligatures w14:val="none"/>
        </w:rPr>
        <w:t>1946 to November 15, 2024</w:t>
      </w:r>
      <w:r w:rsidRPr="00A4210B">
        <w:rPr>
          <w:rFonts w:ascii="Helvetica" w:eastAsia="Times New Roman" w:hAnsi="Helvetica" w:cs="Helvetica"/>
          <w:color w:val="0A0905"/>
          <w:kern w:val="0"/>
          <w:sz w:val="18"/>
          <w:szCs w:val="18"/>
          <w14:ligatures w14:val="none"/>
        </w:rPr>
        <w:br/>
      </w:r>
      <w:r w:rsidRPr="00A4210B">
        <w:rPr>
          <w:rFonts w:ascii="Helvetica" w:eastAsia="Times New Roman" w:hAnsi="Helvetica" w:cs="Helvetica"/>
          <w:color w:val="0A0905"/>
          <w:kern w:val="0"/>
          <w:sz w:val="18"/>
          <w:szCs w:val="18"/>
          <w:shd w:val="clear" w:color="auto" w:fill="FFFFFF"/>
          <w14:ligatures w14:val="none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8192"/>
        <w:gridCol w:w="801"/>
      </w:tblGrid>
      <w:tr w:rsidR="00A4210B" w:rsidRPr="00A4210B" w14:paraId="4028EC5B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DBEE12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b/>
                <w:bCs/>
                <w:color w:val="0A0905"/>
                <w:kern w:val="0"/>
                <w:sz w:val="18"/>
                <w:szCs w:val="18"/>
                <w14:ligatures w14:val="none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48E41B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b/>
                <w:bCs/>
                <w:color w:val="0A0905"/>
                <w:kern w:val="0"/>
                <w:sz w:val="18"/>
                <w:szCs w:val="18"/>
                <w14:ligatures w14:val="none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63C928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b/>
                <w:bCs/>
                <w:color w:val="0A0905"/>
                <w:kern w:val="0"/>
                <w:sz w:val="18"/>
                <w:szCs w:val="18"/>
                <w14:ligatures w14:val="none"/>
              </w:rPr>
              <w:t>Results</w:t>
            </w:r>
          </w:p>
        </w:tc>
      </w:tr>
      <w:tr w:rsidR="00A4210B" w:rsidRPr="00A4210B" w14:paraId="63CD63ED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003D51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3D399A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exp Depression, Postpartum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D76F17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8184</w:t>
            </w:r>
          </w:p>
        </w:tc>
      </w:tr>
      <w:tr w:rsidR="00A4210B" w:rsidRPr="00A4210B" w14:paraId="729C38E9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7F5922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8B5116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Postpartum depression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B26367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6026</w:t>
            </w:r>
          </w:p>
        </w:tc>
      </w:tr>
      <w:tr w:rsidR="00A4210B" w:rsidRPr="00A4210B" w14:paraId="5F6FC04A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404252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3D3169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Post-partum depression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9D5917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34</w:t>
            </w:r>
          </w:p>
        </w:tc>
      </w:tr>
      <w:tr w:rsidR="00A4210B" w:rsidRPr="00A4210B" w14:paraId="28E7C90F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30B750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F56F80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Postnatal depression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C34981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5232</w:t>
            </w:r>
          </w:p>
        </w:tc>
      </w:tr>
      <w:tr w:rsidR="00A4210B" w:rsidRPr="00A4210B" w14:paraId="505B34D0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190D34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1C6C0A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Post-natal Depression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69A7E7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67</w:t>
            </w:r>
          </w:p>
        </w:tc>
      </w:tr>
      <w:tr w:rsidR="00A4210B" w:rsidRPr="00A4210B" w14:paraId="0C627D03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05FEFB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13C0D8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postpartum blues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D9FA41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36</w:t>
            </w:r>
          </w:p>
        </w:tc>
      </w:tr>
      <w:tr w:rsidR="00A4210B" w:rsidRPr="00A4210B" w14:paraId="5F95A5B5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62970F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49F26B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Post-delivery depression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E5AFCA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A4210B" w:rsidRPr="00A4210B" w14:paraId="4CF33F9C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02FBFB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897CE4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Baby blues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88ECDB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99</w:t>
            </w:r>
          </w:p>
        </w:tc>
      </w:tr>
      <w:tr w:rsidR="00A4210B" w:rsidRPr="00A4210B" w14:paraId="51C70A09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DC2A66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536604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Maternal depression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7D94ED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452</w:t>
            </w:r>
          </w:p>
        </w:tc>
      </w:tr>
      <w:tr w:rsidR="00A4210B" w:rsidRPr="00A4210B" w14:paraId="762234EC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D8CF1D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8E6F31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exp Artificial Intellige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4C749C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14578</w:t>
            </w:r>
          </w:p>
        </w:tc>
      </w:tr>
      <w:tr w:rsidR="00A4210B" w:rsidRPr="00A4210B" w14:paraId="4FDDACE5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55410A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ACE77C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Artificial Intelligence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396B7E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51304</w:t>
            </w:r>
          </w:p>
        </w:tc>
      </w:tr>
      <w:tr w:rsidR="00A4210B" w:rsidRPr="00A4210B" w14:paraId="28E1F9E9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3EAB28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38C877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Machine Learning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6F5A23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13577</w:t>
            </w:r>
          </w:p>
        </w:tc>
      </w:tr>
      <w:tr w:rsidR="00A4210B" w:rsidRPr="00A4210B" w14:paraId="2249DE6D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3D299A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71B723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Deep Learning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8B8A6A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63908</w:t>
            </w:r>
          </w:p>
        </w:tc>
      </w:tr>
      <w:tr w:rsidR="00A4210B" w:rsidRPr="00A4210B" w14:paraId="2D597BBA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E6ADE1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A93FA4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Generative Pre-trained Transformer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FB6B8B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93</w:t>
            </w:r>
          </w:p>
        </w:tc>
      </w:tr>
      <w:tr w:rsidR="00A4210B" w:rsidRPr="00A4210B" w14:paraId="7E689844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EC6C4E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03CF17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Generative Pre trained Transformer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2C8EA2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538</w:t>
            </w:r>
          </w:p>
        </w:tc>
      </w:tr>
      <w:tr w:rsidR="00A4210B" w:rsidRPr="00A4210B" w14:paraId="38DD1C64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A66A7B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4FBB3D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Generative AI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CEE2BC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666</w:t>
            </w:r>
          </w:p>
        </w:tc>
      </w:tr>
      <w:tr w:rsidR="00A4210B" w:rsidRPr="00A4210B" w14:paraId="173F8FD3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96F6DB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88F0D2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Large language model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8B8A26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124</w:t>
            </w:r>
          </w:p>
        </w:tc>
      </w:tr>
      <w:tr w:rsidR="00A4210B" w:rsidRPr="00A4210B" w14:paraId="6B42807D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7D5815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A913F0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pre-trained transformer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6ED732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556</w:t>
            </w:r>
          </w:p>
        </w:tc>
      </w:tr>
      <w:tr w:rsidR="00A4210B" w:rsidRPr="00A4210B" w14:paraId="6C20BBA8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4827C1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2A0A20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Decision Tree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D366EE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7636</w:t>
            </w:r>
          </w:p>
        </w:tc>
      </w:tr>
      <w:tr w:rsidR="00A4210B" w:rsidRPr="00A4210B" w14:paraId="664BD857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CC1E55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B477EC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K-Nearest Neighbor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6978CB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6380</w:t>
            </w:r>
          </w:p>
        </w:tc>
      </w:tr>
      <w:tr w:rsidR="00A4210B" w:rsidRPr="00A4210B" w14:paraId="6830AC54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B75E38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A6514D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Support vector machine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89D156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9796</w:t>
            </w:r>
          </w:p>
        </w:tc>
      </w:tr>
      <w:tr w:rsidR="00A4210B" w:rsidRPr="00A4210B" w14:paraId="5076D9E9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4FF56C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870115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Recurrent Neural Network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415C17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876</w:t>
            </w:r>
          </w:p>
        </w:tc>
      </w:tr>
      <w:tr w:rsidR="00A4210B" w:rsidRPr="00A4210B" w14:paraId="0EA3B1C6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92ADB6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1F18CC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Convolutional Neural Network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0749B7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9733</w:t>
            </w:r>
          </w:p>
        </w:tc>
      </w:tr>
      <w:tr w:rsidR="00A4210B" w:rsidRPr="00A4210B" w14:paraId="69DC69D0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E7A690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EDAD8B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Artificial neural network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276F10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9557</w:t>
            </w:r>
          </w:p>
        </w:tc>
      </w:tr>
      <w:tr w:rsidR="00A4210B" w:rsidRPr="00A4210B" w14:paraId="005EB9F0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D448D2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FA8E96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Deep Neural Network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3CD25A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1394</w:t>
            </w:r>
          </w:p>
        </w:tc>
      </w:tr>
      <w:tr w:rsidR="00A4210B" w:rsidRPr="00A4210B" w14:paraId="76F196E0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0FED99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1AF660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Naïve Bayes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6AA966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A4210B" w:rsidRPr="00A4210B" w14:paraId="5A86793C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361400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AA0AF6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Naive Bayes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73335E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880</w:t>
            </w:r>
          </w:p>
        </w:tc>
      </w:tr>
      <w:tr w:rsidR="00A4210B" w:rsidRPr="00A4210B" w14:paraId="7EF75B30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E5D5B3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442B3D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Bayesian Networks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3B9CB2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651</w:t>
            </w:r>
          </w:p>
        </w:tc>
      </w:tr>
      <w:tr w:rsidR="00A4210B" w:rsidRPr="00A4210B" w14:paraId="6A212C8B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722A75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D3CB9C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Fuzzy Logic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36D1F2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662</w:t>
            </w:r>
          </w:p>
        </w:tc>
      </w:tr>
      <w:tr w:rsidR="00A4210B" w:rsidRPr="00A4210B" w14:paraId="1535C917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B6C59D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C7C7D7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K-Means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4A5899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8431</w:t>
            </w:r>
          </w:p>
        </w:tc>
      </w:tr>
      <w:tr w:rsidR="00A4210B" w:rsidRPr="00A4210B" w14:paraId="2BC69079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703339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69F091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Random Forest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3EC2DE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0094</w:t>
            </w:r>
          </w:p>
        </w:tc>
      </w:tr>
      <w:tr w:rsidR="00A4210B" w:rsidRPr="00A4210B" w14:paraId="05BCD316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A132EB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2B4DB7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Long Short-Term Memory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515880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5919</w:t>
            </w:r>
          </w:p>
        </w:tc>
      </w:tr>
      <w:tr w:rsidR="00A4210B" w:rsidRPr="00A4210B" w14:paraId="464F8F19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FAA965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414D38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Gradient Boost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3C171D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8443</w:t>
            </w:r>
          </w:p>
        </w:tc>
      </w:tr>
      <w:tr w:rsidR="00A4210B" w:rsidRPr="00A4210B" w14:paraId="7D9BB38E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318A92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9DF0BD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AdaBoost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293324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759</w:t>
            </w:r>
          </w:p>
        </w:tc>
      </w:tr>
      <w:tr w:rsidR="00A4210B" w:rsidRPr="00A4210B" w14:paraId="2A5ABD0B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4459BA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331A40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Multilayer Perceptron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82CF61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280</w:t>
            </w:r>
          </w:p>
        </w:tc>
      </w:tr>
      <w:tr w:rsidR="00A4210B" w:rsidRPr="00A4210B" w14:paraId="4D3268D9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130BC3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B71D97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Ensemble learning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F71D79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395</w:t>
            </w:r>
          </w:p>
        </w:tc>
      </w:tr>
      <w:tr w:rsidR="00A4210B" w:rsidRPr="00A4210B" w14:paraId="7127009B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ED2806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2523D5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Generative Adversarial Network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DC57F5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991</w:t>
            </w:r>
          </w:p>
        </w:tc>
      </w:tr>
      <w:tr w:rsidR="00A4210B" w:rsidRPr="00A4210B" w14:paraId="68B40E68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4F39C4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67C6A0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Transfer Learning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3BF1B1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6449</w:t>
            </w:r>
          </w:p>
        </w:tc>
      </w:tr>
      <w:tr w:rsidR="00A4210B" w:rsidRPr="00A4210B" w14:paraId="18643D21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999667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2BD977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 or 2 or 3 or 4 or 5 or 6 or 7 or 8 or 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428139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5101</w:t>
            </w:r>
          </w:p>
        </w:tc>
      </w:tr>
      <w:tr w:rsidR="00A4210B" w:rsidRPr="00A4210B" w14:paraId="70FB8339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89D129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29F83F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0 or 11 or 12 or 13 or 14 or 15 or 16 or 17 or 18 or 19 or 20 or 21 or 22 or 23 or 24 or 25 or 26 or 27 or 28 or 29 or 30 or 31 or 32 or 33 or 34 or 35 or 36 or 37 or 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25675E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84558</w:t>
            </w:r>
          </w:p>
        </w:tc>
      </w:tr>
      <w:tr w:rsidR="00A4210B" w:rsidRPr="00A4210B" w14:paraId="6AF27129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E60821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D2E5E1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9 and 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C9C760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89</w:t>
            </w:r>
          </w:p>
        </w:tc>
      </w:tr>
      <w:tr w:rsidR="00A4210B" w:rsidRPr="00A4210B" w14:paraId="227BCBCC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EC1014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31B58C" w14:textId="30384991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limit 41 to (english language</w:t>
            </w:r>
            <w:r w:rsidR="00F07C10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 xml:space="preserve"> </w:t>
            </w:r>
            <w:r w:rsidR="00F07C10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vertAlign w:val="superscript"/>
                <w14:ligatures w14:val="none"/>
              </w:rPr>
              <w:t xml:space="preserve">a  </w:t>
            </w:r>
            <w:r w:rsidR="00F07C10" w:rsidRPr="00F07C10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a</w:t>
            </w:r>
            <w:r w:rsidR="00F07C10"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nd</w:t>
            </w: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 xml:space="preserve"> humans</w:t>
            </w:r>
            <w:r w:rsidR="00F07C10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 xml:space="preserve"> </w:t>
            </w:r>
            <w:r w:rsidR="00F07C10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0E6D16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64</w:t>
            </w:r>
          </w:p>
        </w:tc>
      </w:tr>
      <w:tr w:rsidR="00F07C10" w:rsidRPr="00A4210B" w14:paraId="230E091A" w14:textId="77777777" w:rsidTr="00602C72">
        <w:tc>
          <w:tcPr>
            <w:tcW w:w="0" w:type="auto"/>
            <w:gridSpan w:val="3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F17F6F6" w14:textId="08D48B19" w:rsidR="00F07C10" w:rsidRDefault="00F07C10" w:rsidP="00F8219A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F07C10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 xml:space="preserve"> </w:t>
            </w:r>
            <w:r w:rsidR="00F8219A" w:rsidRPr="00F8219A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Studies not published in English were excluded from this review."</w:t>
            </w:r>
          </w:p>
          <w:p w14:paraId="5D0850BB" w14:textId="19EABD80" w:rsidR="00F07C10" w:rsidRPr="00F8219A" w:rsidRDefault="00F07C10" w:rsidP="00F8219A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F8219A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vertAlign w:val="superscript"/>
                <w14:ligatures w14:val="none"/>
              </w:rPr>
              <w:lastRenderedPageBreak/>
              <w:t xml:space="preserve">b </w:t>
            </w:r>
            <w:r w:rsidR="00F8219A" w:rsidRPr="00F8219A">
              <w:rPr>
                <w:rFonts w:ascii="Helvetica" w:eastAsia="Times New Roman" w:hAnsi="Helvetica" w:cs="Helvetica"/>
                <w:i/>
                <w:iCs/>
                <w:color w:val="353535"/>
                <w:kern w:val="0"/>
                <w:sz w:val="18"/>
                <w:szCs w:val="18"/>
                <w14:ligatures w14:val="none"/>
              </w:rPr>
              <w:t>"This review is limited to studies involving human female participants; animal studies were excluded."</w:t>
            </w:r>
          </w:p>
        </w:tc>
      </w:tr>
    </w:tbl>
    <w:p w14:paraId="69F4EBC4" w14:textId="77777777" w:rsidR="00567EE8" w:rsidRDefault="00567EE8"/>
    <w:p w14:paraId="26FCD5F9" w14:textId="77777777" w:rsidR="00A4210B" w:rsidRDefault="00A4210B"/>
    <w:p w14:paraId="66C6B1FB" w14:textId="77777777" w:rsidR="00A4210B" w:rsidRPr="00A4210B" w:rsidRDefault="00A4210B" w:rsidP="00A4210B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4210B">
        <w:rPr>
          <w:rFonts w:ascii="Helvetica" w:eastAsia="Times New Roman" w:hAnsi="Helvetica" w:cs="Helvetica"/>
          <w:color w:val="0A0905"/>
          <w:kern w:val="0"/>
          <w:sz w:val="18"/>
          <w:szCs w:val="18"/>
          <w:shd w:val="clear" w:color="auto" w:fill="FFFFFF"/>
          <w14:ligatures w14:val="none"/>
        </w:rPr>
        <w:t>Database(s): </w:t>
      </w:r>
      <w:r w:rsidRPr="00A4210B">
        <w:rPr>
          <w:rFonts w:ascii="Helvetica" w:eastAsia="Times New Roman" w:hAnsi="Helvetica" w:cs="Helvetica"/>
          <w:b/>
          <w:bCs/>
          <w:color w:val="0A0905"/>
          <w:kern w:val="0"/>
          <w:sz w:val="18"/>
          <w:szCs w:val="18"/>
          <w14:ligatures w14:val="none"/>
        </w:rPr>
        <w:t>Embase </w:t>
      </w:r>
      <w:r w:rsidRPr="00A4210B">
        <w:rPr>
          <w:rFonts w:ascii="Helvetica" w:eastAsia="Times New Roman" w:hAnsi="Helvetica" w:cs="Helvetica"/>
          <w:color w:val="0A0905"/>
          <w:kern w:val="0"/>
          <w:sz w:val="15"/>
          <w:szCs w:val="15"/>
          <w14:ligatures w14:val="none"/>
        </w:rPr>
        <w:t>1974 to 2024 Week 46</w:t>
      </w:r>
      <w:r w:rsidRPr="00A4210B">
        <w:rPr>
          <w:rFonts w:ascii="Helvetica" w:eastAsia="Times New Roman" w:hAnsi="Helvetica" w:cs="Helvetica"/>
          <w:color w:val="0A0905"/>
          <w:kern w:val="0"/>
          <w:sz w:val="18"/>
          <w:szCs w:val="18"/>
          <w14:ligatures w14:val="none"/>
        </w:rPr>
        <w:br/>
      </w:r>
      <w:r w:rsidRPr="00A4210B">
        <w:rPr>
          <w:rFonts w:ascii="Helvetica" w:eastAsia="Times New Roman" w:hAnsi="Helvetica" w:cs="Helvetica"/>
          <w:color w:val="0A0905"/>
          <w:kern w:val="0"/>
          <w:sz w:val="18"/>
          <w:szCs w:val="18"/>
          <w:shd w:val="clear" w:color="auto" w:fill="FFFFFF"/>
          <w14:ligatures w14:val="none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8192"/>
        <w:gridCol w:w="801"/>
      </w:tblGrid>
      <w:tr w:rsidR="00A4210B" w:rsidRPr="00A4210B" w14:paraId="3F516046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A6DBD9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b/>
                <w:bCs/>
                <w:color w:val="0A0905"/>
                <w:kern w:val="0"/>
                <w:sz w:val="18"/>
                <w:szCs w:val="18"/>
                <w14:ligatures w14:val="none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4D02B9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b/>
                <w:bCs/>
                <w:color w:val="0A0905"/>
                <w:kern w:val="0"/>
                <w:sz w:val="18"/>
                <w:szCs w:val="18"/>
                <w14:ligatures w14:val="none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6E6CD0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b/>
                <w:bCs/>
                <w:color w:val="0A0905"/>
                <w:kern w:val="0"/>
                <w:sz w:val="18"/>
                <w:szCs w:val="18"/>
                <w14:ligatures w14:val="none"/>
              </w:rPr>
              <w:t>Results</w:t>
            </w:r>
          </w:p>
        </w:tc>
      </w:tr>
      <w:tr w:rsidR="00A4210B" w:rsidRPr="00A4210B" w14:paraId="39821104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E728E2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183C91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exp Depression, Postpartum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D8780C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8917</w:t>
            </w:r>
          </w:p>
        </w:tc>
      </w:tr>
      <w:tr w:rsidR="00A4210B" w:rsidRPr="00A4210B" w14:paraId="05B44FD6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D3AA2F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349DD9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Postpartum depression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986055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7917</w:t>
            </w:r>
          </w:p>
        </w:tc>
      </w:tr>
      <w:tr w:rsidR="00A4210B" w:rsidRPr="00A4210B" w14:paraId="675E6226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6765A2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B2EE17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Post-partum depression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64B41C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575</w:t>
            </w:r>
          </w:p>
        </w:tc>
      </w:tr>
      <w:tr w:rsidR="00A4210B" w:rsidRPr="00A4210B" w14:paraId="032352E3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E82CB0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073075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Postnatal depression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DACE26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6857</w:t>
            </w:r>
          </w:p>
        </w:tc>
      </w:tr>
      <w:tr w:rsidR="00A4210B" w:rsidRPr="00A4210B" w14:paraId="555005E1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2F8216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9E8BF8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Post-natal Depression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6C6AF5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64</w:t>
            </w:r>
          </w:p>
        </w:tc>
      </w:tr>
      <w:tr w:rsidR="00A4210B" w:rsidRPr="00A4210B" w14:paraId="0A970E35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FE7083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2F4162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postpartum blues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EC26BD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11</w:t>
            </w:r>
          </w:p>
        </w:tc>
      </w:tr>
      <w:tr w:rsidR="00A4210B" w:rsidRPr="00A4210B" w14:paraId="6A3633A6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08D04F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2C445C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Post-delivery depression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475936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A4210B" w:rsidRPr="00A4210B" w14:paraId="2E69BD9A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6848A3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B76D2F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Baby blues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E460FE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37</w:t>
            </w:r>
          </w:p>
        </w:tc>
      </w:tr>
      <w:tr w:rsidR="00A4210B" w:rsidRPr="00A4210B" w14:paraId="4C377CC0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9B81CE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CF92E7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Maternal depression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43844E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346</w:t>
            </w:r>
          </w:p>
        </w:tc>
      </w:tr>
      <w:tr w:rsidR="00A4210B" w:rsidRPr="00A4210B" w14:paraId="43967080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B9B87B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E6FB48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exp Artificial Intellige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42E6A1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19916</w:t>
            </w:r>
          </w:p>
        </w:tc>
      </w:tr>
      <w:tr w:rsidR="00A4210B" w:rsidRPr="00A4210B" w14:paraId="37CABFCF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66B94F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E01198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Artificial Intelligence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0FE4D5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60183</w:t>
            </w:r>
          </w:p>
        </w:tc>
      </w:tr>
      <w:tr w:rsidR="00A4210B" w:rsidRPr="00A4210B" w14:paraId="0F9090AD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2D288F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79F746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Machine Learning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10260D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32466</w:t>
            </w:r>
          </w:p>
        </w:tc>
      </w:tr>
      <w:tr w:rsidR="00A4210B" w:rsidRPr="00A4210B" w14:paraId="32A3618E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0AE90E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9B9E5F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Deep Learning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1765A7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73371</w:t>
            </w:r>
          </w:p>
        </w:tc>
      </w:tr>
      <w:tr w:rsidR="00A4210B" w:rsidRPr="00A4210B" w14:paraId="568EFBAC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E24CAB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A40BEB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Generative Pre-trained Transformer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6A215E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49</w:t>
            </w:r>
          </w:p>
        </w:tc>
      </w:tr>
      <w:tr w:rsidR="00A4210B" w:rsidRPr="00A4210B" w14:paraId="35A27893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59DE3C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AF7B18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Generative Pre trained Transformer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11EC48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88</w:t>
            </w:r>
          </w:p>
        </w:tc>
      </w:tr>
      <w:tr w:rsidR="00A4210B" w:rsidRPr="00A4210B" w14:paraId="1C9426F0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F86C5B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61A771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Generative AI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615F5B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667</w:t>
            </w:r>
          </w:p>
        </w:tc>
      </w:tr>
      <w:tr w:rsidR="00A4210B" w:rsidRPr="00A4210B" w14:paraId="7E39D275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A688D8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DCC77E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Large language model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DE24E2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270</w:t>
            </w:r>
          </w:p>
        </w:tc>
      </w:tr>
      <w:tr w:rsidR="00A4210B" w:rsidRPr="00A4210B" w14:paraId="32BA0100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4BC320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895666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pre-trained transformer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C47499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515</w:t>
            </w:r>
          </w:p>
        </w:tc>
      </w:tr>
      <w:tr w:rsidR="00A4210B" w:rsidRPr="00A4210B" w14:paraId="10484025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C53AAA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68412F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Decision Tree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996F1B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4187</w:t>
            </w:r>
          </w:p>
        </w:tc>
      </w:tr>
      <w:tr w:rsidR="00A4210B" w:rsidRPr="00A4210B" w14:paraId="08A97920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D17D0B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B6F248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K-Nearest Neighbor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795B1E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7353</w:t>
            </w:r>
          </w:p>
        </w:tc>
      </w:tr>
      <w:tr w:rsidR="00A4210B" w:rsidRPr="00A4210B" w14:paraId="6B42389A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987154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407FE7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Support vector machine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779956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5134</w:t>
            </w:r>
          </w:p>
        </w:tc>
      </w:tr>
      <w:tr w:rsidR="00A4210B" w:rsidRPr="00A4210B" w14:paraId="348E8F2B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826D45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A6DDB0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Recurrent Neural Network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9378D1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5468</w:t>
            </w:r>
          </w:p>
        </w:tc>
      </w:tr>
      <w:tr w:rsidR="00A4210B" w:rsidRPr="00A4210B" w14:paraId="265156FB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1722A9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99A204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Convolutional Neural Network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E97C45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4499</w:t>
            </w:r>
          </w:p>
        </w:tc>
      </w:tr>
      <w:tr w:rsidR="00A4210B" w:rsidRPr="00A4210B" w14:paraId="6BCD2483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82B4F3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6498FB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Artificial neural network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4DB2B2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2363</w:t>
            </w:r>
          </w:p>
        </w:tc>
      </w:tr>
      <w:tr w:rsidR="00A4210B" w:rsidRPr="00A4210B" w14:paraId="520307C1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FEAB3A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FBB0CE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Deep Neural Network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BA956B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2647</w:t>
            </w:r>
          </w:p>
        </w:tc>
      </w:tr>
      <w:tr w:rsidR="00A4210B" w:rsidRPr="00A4210B" w14:paraId="12F5FE36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4D67CE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942ADF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Naïve Bayes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3D691B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5</w:t>
            </w:r>
          </w:p>
        </w:tc>
      </w:tr>
      <w:tr w:rsidR="00A4210B" w:rsidRPr="00A4210B" w14:paraId="04F039F7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262973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10CD5D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Naive Bayes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A31F2F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719</w:t>
            </w:r>
          </w:p>
        </w:tc>
      </w:tr>
      <w:tr w:rsidR="00A4210B" w:rsidRPr="00A4210B" w14:paraId="160E11AC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EC7281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F17411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Bayesian Networks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FE624E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891</w:t>
            </w:r>
          </w:p>
        </w:tc>
      </w:tr>
      <w:tr w:rsidR="00A4210B" w:rsidRPr="00A4210B" w14:paraId="415E264B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C8A3F7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470237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Fuzzy Logic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2CB666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136</w:t>
            </w:r>
          </w:p>
        </w:tc>
      </w:tr>
      <w:tr w:rsidR="00A4210B" w:rsidRPr="00A4210B" w14:paraId="4078C4A9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EFF0C6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F4BA7D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K-Means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A33017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1123</w:t>
            </w:r>
          </w:p>
        </w:tc>
      </w:tr>
      <w:tr w:rsidR="00A4210B" w:rsidRPr="00A4210B" w14:paraId="12E2E1F6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1D6D38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F3F7C7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Random Forest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755FA3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6208</w:t>
            </w:r>
          </w:p>
        </w:tc>
      </w:tr>
      <w:tr w:rsidR="00A4210B" w:rsidRPr="00A4210B" w14:paraId="25F344D7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034381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417AFE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Long Short-Term Memory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180E8F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5892</w:t>
            </w:r>
          </w:p>
        </w:tc>
      </w:tr>
      <w:tr w:rsidR="00A4210B" w:rsidRPr="00A4210B" w14:paraId="75C80C33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A4AB20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4594E2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Gradient Boost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6D8D07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9890</w:t>
            </w:r>
          </w:p>
        </w:tc>
      </w:tr>
      <w:tr w:rsidR="00A4210B" w:rsidRPr="00A4210B" w14:paraId="564BD106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88E562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D4A6F6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AdaBoost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15F459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071</w:t>
            </w:r>
          </w:p>
        </w:tc>
      </w:tr>
      <w:tr w:rsidR="00A4210B" w:rsidRPr="00A4210B" w14:paraId="3BB6E51F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9EB317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494004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Multilayer Perceptron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2997F2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590</w:t>
            </w:r>
          </w:p>
        </w:tc>
      </w:tr>
      <w:tr w:rsidR="00A4210B" w:rsidRPr="00A4210B" w14:paraId="46D18075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80B7AA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12FA0E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Ensemble learning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0FCA52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2626</w:t>
            </w:r>
          </w:p>
        </w:tc>
      </w:tr>
      <w:tr w:rsidR="00A4210B" w:rsidRPr="00A4210B" w14:paraId="116C21AF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39EC15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22CAD4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Generative Adversarial Network*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CC01C1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446</w:t>
            </w:r>
          </w:p>
        </w:tc>
      </w:tr>
      <w:tr w:rsidR="00A4210B" w:rsidRPr="00A4210B" w14:paraId="237EB6A1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54DE82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E91A4F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Transfer Learning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A336EC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6921</w:t>
            </w:r>
          </w:p>
        </w:tc>
      </w:tr>
      <w:tr w:rsidR="00A4210B" w:rsidRPr="00A4210B" w14:paraId="35335D51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310F7C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2BEF73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 or 2 or 3 or 4 or 5 or 6 or 7 or 8 or 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8DDBBB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9506</w:t>
            </w:r>
          </w:p>
        </w:tc>
      </w:tr>
      <w:tr w:rsidR="00A4210B" w:rsidRPr="00A4210B" w14:paraId="043F6360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8FB1BD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A253D0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0 or 11 or 12 or 13 or 14 or 15 or 16 or 17 or 18 or 19 or 20 or 21 or 22 or 23 or 24 or 25 or 26 or 27 or 28 or 29 or 30 or 31 or 32 or 33 or 34 or 35 or 36 or 37 or 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76163A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95528</w:t>
            </w:r>
          </w:p>
        </w:tc>
      </w:tr>
      <w:tr w:rsidR="00A4210B" w:rsidRPr="00A4210B" w14:paraId="19235822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D4051D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D4D597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39 and 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12FA90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34</w:t>
            </w:r>
          </w:p>
        </w:tc>
      </w:tr>
      <w:tr w:rsidR="00A4210B" w:rsidRPr="00A4210B" w14:paraId="5E5B757C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F8C074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lastRenderedPageBreak/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FC1383" w14:textId="02718023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 xml:space="preserve">limit 41 to (english language </w:t>
            </w:r>
            <w:r w:rsidR="00C83087" w:rsidRPr="00C8308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and humans</w:t>
            </w:r>
            <w:r w:rsidR="00C83087" w:rsidRPr="00C8308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853553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126</w:t>
            </w:r>
          </w:p>
        </w:tc>
      </w:tr>
      <w:tr w:rsidR="00A4210B" w:rsidRPr="00A4210B" w14:paraId="3E7146E8" w14:textId="77777777" w:rsidTr="00A4210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B7090F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E37DB0" w14:textId="2CDBE322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limit 42 to "remove medline records</w:t>
            </w:r>
            <w:r w:rsidR="00C8308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 xml:space="preserve"> </w:t>
            </w:r>
            <w:r w:rsidR="00C83087" w:rsidRPr="00C83087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597884" w14:textId="77777777" w:rsidR="00A4210B" w:rsidRPr="00A4210B" w:rsidRDefault="00A4210B" w:rsidP="00A4210B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A4210B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48</w:t>
            </w:r>
          </w:p>
        </w:tc>
      </w:tr>
      <w:tr w:rsidR="00F8219A" w:rsidRPr="00A4210B" w14:paraId="307E64FA" w14:textId="77777777" w:rsidTr="00F113AD">
        <w:tc>
          <w:tcPr>
            <w:tcW w:w="0" w:type="auto"/>
            <w:gridSpan w:val="3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D3689DF" w14:textId="77777777" w:rsidR="00F8219A" w:rsidRDefault="00F8219A" w:rsidP="00F8219A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</w:pPr>
            <w:r w:rsidRPr="00F07C10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r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F8219A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14:ligatures w14:val="none"/>
              </w:rPr>
              <w:t>"Studies not published in English were excluded from this review."</w:t>
            </w:r>
          </w:p>
          <w:p w14:paraId="5EBEF673" w14:textId="77777777" w:rsidR="00F8219A" w:rsidRDefault="00F8219A" w:rsidP="00F8219A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353535"/>
                <w:kern w:val="0"/>
                <w:sz w:val="18"/>
                <w:szCs w:val="18"/>
                <w14:ligatures w14:val="none"/>
              </w:rPr>
            </w:pPr>
            <w:r w:rsidRPr="00F8219A">
              <w:rPr>
                <w:rFonts w:ascii="Helvetica" w:eastAsia="Times New Roman" w:hAnsi="Helvetica" w:cs="Helvetica"/>
                <w:color w:val="353535"/>
                <w:kern w:val="0"/>
                <w:sz w:val="18"/>
                <w:szCs w:val="18"/>
                <w:vertAlign w:val="superscript"/>
                <w14:ligatures w14:val="none"/>
              </w:rPr>
              <w:t xml:space="preserve">b </w:t>
            </w:r>
            <w:r w:rsidRPr="00F8219A">
              <w:rPr>
                <w:rFonts w:ascii="Helvetica" w:eastAsia="Times New Roman" w:hAnsi="Helvetica" w:cs="Helvetica"/>
                <w:i/>
                <w:iCs/>
                <w:color w:val="353535"/>
                <w:kern w:val="0"/>
                <w:sz w:val="18"/>
                <w:szCs w:val="18"/>
                <w14:ligatures w14:val="none"/>
              </w:rPr>
              <w:t>"This review is limited to studies involving human female participants; animal studies were excluded."</w:t>
            </w:r>
          </w:p>
          <w:p w14:paraId="00574F00" w14:textId="7975E8C1" w:rsidR="00F8219A" w:rsidRPr="00F8219A" w:rsidRDefault="00F8219A" w:rsidP="00F8219A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353535"/>
                <w:kern w:val="0"/>
                <w:sz w:val="18"/>
                <w:szCs w:val="18"/>
                <w14:ligatures w14:val="none"/>
              </w:rPr>
            </w:pPr>
            <w:r>
              <w:rPr>
                <w:rFonts w:ascii="Helvetica" w:eastAsia="Times New Roman" w:hAnsi="Helvetica" w:cs="Helvetica"/>
                <w:i/>
                <w:iCs/>
                <w:color w:val="353535"/>
                <w:kern w:val="0"/>
                <w:sz w:val="18"/>
                <w:szCs w:val="18"/>
                <w:vertAlign w:val="superscript"/>
                <w14:ligatures w14:val="none"/>
              </w:rPr>
              <w:t xml:space="preserve">c </w:t>
            </w:r>
            <w:r w:rsidRPr="00F8219A">
              <w:rPr>
                <w:rFonts w:ascii="Helvetica" w:eastAsia="Times New Roman" w:hAnsi="Helvetica" w:cs="Helvetica"/>
                <w:i/>
                <w:iCs/>
                <w:color w:val="353535"/>
                <w:kern w:val="0"/>
                <w:sz w:val="18"/>
                <w:szCs w:val="18"/>
                <w14:ligatures w14:val="none"/>
              </w:rPr>
              <w:t>"Removing MEDLINE records helps avoid duplication of studies already retrieved from previous databases.</w:t>
            </w:r>
            <w:r>
              <w:rPr>
                <w:rFonts w:ascii="Helvetica" w:eastAsia="Times New Roman" w:hAnsi="Helvetica" w:cs="Helvetica"/>
                <w:i/>
                <w:iCs/>
                <w:color w:val="353535"/>
                <w:kern w:val="0"/>
                <w:sz w:val="18"/>
                <w:szCs w:val="18"/>
                <w14:ligatures w14:val="none"/>
              </w:rPr>
              <w:t>”</w:t>
            </w:r>
          </w:p>
        </w:tc>
      </w:tr>
    </w:tbl>
    <w:p w14:paraId="1A16308D" w14:textId="77777777" w:rsidR="00A4210B" w:rsidRDefault="00A4210B"/>
    <w:p w14:paraId="020CE7B1" w14:textId="77777777" w:rsidR="0016503F" w:rsidRDefault="0016503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7470"/>
        <w:gridCol w:w="625"/>
      </w:tblGrid>
      <w:tr w:rsidR="0016503F" w14:paraId="4F511D78" w14:textId="77777777" w:rsidTr="0016503F">
        <w:tc>
          <w:tcPr>
            <w:tcW w:w="1255" w:type="dxa"/>
          </w:tcPr>
          <w:p w14:paraId="3FA55903" w14:textId="4D4CC69A" w:rsidR="0016503F" w:rsidRDefault="0016503F">
            <w:r>
              <w:t>Database</w:t>
            </w:r>
          </w:p>
        </w:tc>
        <w:tc>
          <w:tcPr>
            <w:tcW w:w="7470" w:type="dxa"/>
          </w:tcPr>
          <w:p w14:paraId="45549677" w14:textId="7FBAA543" w:rsidR="0016503F" w:rsidRDefault="0016503F">
            <w:r>
              <w:t>Query</w:t>
            </w:r>
          </w:p>
        </w:tc>
        <w:tc>
          <w:tcPr>
            <w:tcW w:w="625" w:type="dxa"/>
          </w:tcPr>
          <w:p w14:paraId="591D2CEB" w14:textId="64AE67D3" w:rsidR="0016503F" w:rsidRDefault="0016503F">
            <w:r>
              <w:t>Hits</w:t>
            </w:r>
          </w:p>
        </w:tc>
      </w:tr>
      <w:tr w:rsidR="0016503F" w14:paraId="6DED2098" w14:textId="77777777" w:rsidTr="0016503F">
        <w:tc>
          <w:tcPr>
            <w:tcW w:w="1255" w:type="dxa"/>
          </w:tcPr>
          <w:p w14:paraId="75E46639" w14:textId="6517ED0D" w:rsidR="0016503F" w:rsidRDefault="0016503F">
            <w:r>
              <w:t>PsycInfo</w:t>
            </w:r>
          </w:p>
        </w:tc>
        <w:tc>
          <w:tcPr>
            <w:tcW w:w="7470" w:type="dxa"/>
          </w:tcPr>
          <w:p w14:paraId="56328C8C" w14:textId="6CF5B280" w:rsidR="0016503F" w:rsidRDefault="0016503F">
            <w:r w:rsidRPr="0016503F">
              <w:t>AB ( "Postpartum depression" OR "Post-partum depression" OR "Postnatal depression" OR "Post-natal Depression" OR "postpartum blues" OR "Post-delivery depression" OR "Baby blues" OR "Maternal depression" ) AND AB ( "Artificial Intelligence" OR "Machine Learning" OR "Deep Learning" OR "Generative Pre-trained Transformer" OR "Generative Pre trained Transformer*" OR "Generative AI" OR "Large language model*" OR "pre-trained transformer" OR "Decision Tree*" OR "K-Nearest Neighbor*" OR "Support vector machine*" OR "Recurrent Neural Network*" OR "Convolutional Neural Network*" OR "Artificial neural network*" OR "Deep Neural Network*" OR "Naïve Bayes" OR "Naive Bayes" OR "Bayesian Networks" OR "Fuzzy Logic" OR "K-Means" OR "Random Forest*" OR "Long Short-Term Memory*" OR "Gradient Boost*" OR AdaBoost OR "Multilayer Perceptron" OR "Ensemble learning" OR "Generative Adversarial Network*" OR "Transfer Learning" )</w:t>
            </w:r>
            <w:r>
              <w:t xml:space="preserve"> </w:t>
            </w: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Narrow by Language: 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- english</w:t>
            </w:r>
          </w:p>
        </w:tc>
        <w:tc>
          <w:tcPr>
            <w:tcW w:w="625" w:type="dxa"/>
          </w:tcPr>
          <w:p w14:paraId="6C46A9CD" w14:textId="722C6F27" w:rsidR="0016503F" w:rsidRDefault="0016503F">
            <w:r>
              <w:t>26</w:t>
            </w:r>
          </w:p>
        </w:tc>
      </w:tr>
      <w:tr w:rsidR="001402C5" w14:paraId="0159FDA1" w14:textId="77777777" w:rsidTr="0016503F">
        <w:tc>
          <w:tcPr>
            <w:tcW w:w="1255" w:type="dxa"/>
          </w:tcPr>
          <w:p w14:paraId="3D0862A0" w14:textId="2663BAA3" w:rsidR="001402C5" w:rsidRDefault="001402C5" w:rsidP="001402C5">
            <w:r>
              <w:t>CINAHL</w:t>
            </w:r>
          </w:p>
        </w:tc>
        <w:tc>
          <w:tcPr>
            <w:tcW w:w="7470" w:type="dxa"/>
          </w:tcPr>
          <w:p w14:paraId="05BC7443" w14:textId="054D3018" w:rsidR="001402C5" w:rsidRDefault="001402C5" w:rsidP="001402C5">
            <w:r w:rsidRPr="0016503F">
              <w:t>AB ( "Postpartum depression" OR "Post-partum depression" OR "Postnatal depression" OR "Post-natal Depression" OR "postpartum blues" OR "Post-delivery depression" OR "Baby blues" OR "Maternal depression" ) AND AB ( "Artificial Intelligence" OR "Machine Learning" OR "Deep Learning" OR "Generative Pre-trained Transformer" OR "Generative Pre trained Transformer*" OR "Generative AI" OR "Large language model*" OR "pre-trained transformer" OR "Decision Tree*" OR "K-Nearest Neighbor*" OR "Support vector machine*" OR "Recurrent Neural Network*" OR "Convolutional Neural Network*" OR "Artificial neural network*" OR "Deep Neural Network*" OR "Naïve Bayes" OR "Naive Bayes" OR "Bayesian Networks" OR "Fuzzy Logic" OR "K-Means" OR "Random Forest*" OR "Long Short-Term Memory*" OR "Gradient Boost*" OR AdaBoost OR "Multilayer Perceptron" OR "Ensemble learning" OR "Generative Adversarial Network*" OR "Transfer Learning" )</w:t>
            </w:r>
            <w:r>
              <w:t xml:space="preserve"> </w:t>
            </w:r>
            <w:r>
              <w:rPr>
                <w:rStyle w:val="label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Narrow by Language: 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- english</w:t>
            </w:r>
          </w:p>
        </w:tc>
        <w:tc>
          <w:tcPr>
            <w:tcW w:w="625" w:type="dxa"/>
          </w:tcPr>
          <w:p w14:paraId="29C4E38A" w14:textId="5263AF8D" w:rsidR="001402C5" w:rsidRDefault="001402C5" w:rsidP="001402C5">
            <w:r>
              <w:t>22</w:t>
            </w:r>
          </w:p>
        </w:tc>
      </w:tr>
      <w:tr w:rsidR="001402C5" w14:paraId="2E720E4C" w14:textId="77777777" w:rsidTr="0016503F">
        <w:tc>
          <w:tcPr>
            <w:tcW w:w="1255" w:type="dxa"/>
          </w:tcPr>
          <w:p w14:paraId="7463AA74" w14:textId="0987D23C" w:rsidR="001402C5" w:rsidRDefault="001402C5" w:rsidP="001402C5">
            <w:r>
              <w:t>IEEE Xplore</w:t>
            </w:r>
          </w:p>
        </w:tc>
        <w:tc>
          <w:tcPr>
            <w:tcW w:w="7470" w:type="dxa"/>
          </w:tcPr>
          <w:p w14:paraId="2E8F2159" w14:textId="5744D310" w:rsidR="001402C5" w:rsidRDefault="00B442E8" w:rsidP="001402C5">
            <w:r w:rsidRPr="00B442E8">
              <w:t xml:space="preserve">("Abstract":"Postpartum depression" OR "Abstract":"Post-partum depression" OR "Abstract":"Postnatal depression" OR "Abstract":"Post-natal Depression" OR "Abstract":"postpartum blues" OR "Abstract":"Post-delivery depression" OR "Abstract":"Baby blues" OR "Abstract":"Maternal depression") AND ("Abstract":"Artificial Intelligence" OR "Abstract":"Machine Learning" OR "Abstract":"Deep Learning" OR "Abstract":"Generative Pre-trained Transformer" OR "Abstract":"Generative Pre trained Transformer*" OR "Abstract":"Generative AI" OR "Abstract":"Large language model*" OR "Abstract":"pre-trained transformer" OR "Abstract":"Decision Tree*" OR "Abstract":"K-Nearest Neighbor*" OR "Abstract":"Support vector machine*" OR "Abstract":"Recurrent Neural Network*" OR "Abstract":"Convolutional Neural Network*" OR "Abstract":"Artificial neural network*" OR "Abstract":"Deep Neural Network*" OR "Abstract":"Naïve Bayes" OR "Abstract":"Naive Bayes" OR </w:t>
            </w:r>
            <w:r w:rsidRPr="00B442E8">
              <w:lastRenderedPageBreak/>
              <w:t>"Abstract":"Bayesian Networks" OR "Abstract":"Fuzzy Logic" OR "Abstract":"K-Means" OR "Abstract":"Random Forest*" OR "Abstract":"Long Short-Term Memory" OR "Abstract":"Gradient Boost" OR "Abstract":"Gradient Boosting" OR "Abstract":AdaBoost OR "Abstract":"Multilayer Perceptron" OR "Abstract":"Ensemble learning" OR "Abstract":"Generative Adversarial Network" OR "Abstract":"Generative Adversarial Networks" OR "Abstract":"Transfer Learning")</w:t>
            </w:r>
          </w:p>
        </w:tc>
        <w:tc>
          <w:tcPr>
            <w:tcW w:w="625" w:type="dxa"/>
          </w:tcPr>
          <w:p w14:paraId="43FF266D" w14:textId="77F98262" w:rsidR="001402C5" w:rsidRDefault="00B442E8" w:rsidP="001402C5">
            <w:r>
              <w:lastRenderedPageBreak/>
              <w:t>16</w:t>
            </w:r>
          </w:p>
        </w:tc>
      </w:tr>
      <w:tr w:rsidR="001402C5" w14:paraId="21B99129" w14:textId="77777777" w:rsidTr="0016503F">
        <w:tc>
          <w:tcPr>
            <w:tcW w:w="1255" w:type="dxa"/>
          </w:tcPr>
          <w:p w14:paraId="689B4642" w14:textId="352F0084" w:rsidR="001402C5" w:rsidRDefault="001402C5" w:rsidP="001402C5">
            <w:r>
              <w:t>ACM digital library</w:t>
            </w:r>
          </w:p>
        </w:tc>
        <w:tc>
          <w:tcPr>
            <w:tcW w:w="7470" w:type="dxa"/>
          </w:tcPr>
          <w:p w14:paraId="27E34B36" w14:textId="5ED2FC14" w:rsidR="001402C5" w:rsidRDefault="00356B67" w:rsidP="001402C5">
            <w:r w:rsidRPr="00356B67">
              <w:t>[[Abstract: "postpartum depression"] OR [Abstract: "post-partum depression"] OR [Abstract: "postnatal depression"] OR [Abstract: "post-natal depression"] OR [Abstract: "postpartum blues"] OR [Abstract: "post-delivery depression"] OR [Abstract: "baby blues"] OR [Abstract: "maternal depression"]] AND [[Abstract: "artificial intelligence"] OR [Abstract: "machine learning"] OR [Abstract: "deep learning"] OR [Abstract: "generative pre-trained transformer"] OR [Abstract: "generative pre trained transformer*"] OR [Abstract: "generative ai"] OR [Abstract: "large language model*"] OR [Abstract: "pre-trained transformer"] OR [Abstract: "decision tree*"] OR [Abstract: "k-nearest neighbor*"] OR [Abstract: "support vector machine*"] OR [Abstract: "recurrent neural network*"] OR [Abstract: "convolutional neural network*"] OR [Abstract: "artificial neural network*"] OR [Abstract: "deep neural network*"] OR [Abstract: "naïve bayes"] OR [Abstract: "naive bayes"] OR [Abstract: "bayesian networks"] OR [Abstract: "fuzzy logic"] OR [Abstract: "k-means"] OR [Abstract: "random forest*"] OR [Abstract: "long short-term memory"] OR [Abstract: "gradient boost"] OR [Abstract: "gradient boosting"] OR [Abstract: adaboost] OR [Abstract: "multilayer perceptron"] OR [Abstract: "ensemble learning"] OR [Abstract: "generative adversarial network"] OR [Abstract: "generative adversarial networks"] OR [Abstract: "transfer learning"]]</w:t>
            </w:r>
          </w:p>
        </w:tc>
        <w:tc>
          <w:tcPr>
            <w:tcW w:w="625" w:type="dxa"/>
          </w:tcPr>
          <w:p w14:paraId="55C92C69" w14:textId="5F1D6434" w:rsidR="001402C5" w:rsidRDefault="00356B67" w:rsidP="001402C5">
            <w:r>
              <w:t>2</w:t>
            </w:r>
          </w:p>
        </w:tc>
      </w:tr>
      <w:tr w:rsidR="001402C5" w14:paraId="6727A072" w14:textId="77777777" w:rsidTr="0016503F">
        <w:tc>
          <w:tcPr>
            <w:tcW w:w="1255" w:type="dxa"/>
          </w:tcPr>
          <w:p w14:paraId="6702A3A4" w14:textId="3991D1D7" w:rsidR="001402C5" w:rsidRDefault="001402C5" w:rsidP="001402C5">
            <w:r>
              <w:t>Scopus</w:t>
            </w:r>
          </w:p>
        </w:tc>
        <w:tc>
          <w:tcPr>
            <w:tcW w:w="7470" w:type="dxa"/>
          </w:tcPr>
          <w:p w14:paraId="6B4CAAEF" w14:textId="63E476CE" w:rsidR="001402C5" w:rsidRDefault="002B70C5" w:rsidP="00A10629">
            <w:r>
              <w:t>( TITLE-ABS-KEY ( "Postpartum depression" OR "Post-partum depression" OR "Postnatal depression" OR "Post-natal Depression" OR "postpartum blues" OR "Post-delivery depression" OR "Baby blues" OR "Maternal depression" ) AND TITLE-ABS-KEY ( "Artificial Intelligence" OR "Machine Learning" OR "Deep Learning" OR "Generative Pre-trained Transformer" OR "Generative Pre trained Transformer*" OR "Generative AI" OR "Large language model*" OR "pre-trained transformer" OR "Decision Tree*" OR "K-Nearest Neighbor*" OR "Support vector machine*" OR "Recurrent Neural Network*" OR "Convolutional Neural Network*" OR "Artificial neural network*" OR "Deep Neural Network*" OR "Naïve Bayes" OR "Naive Bayes" OR "Bayesian Networks" OR "Fuzzy Logic" OR "K-Means" OR "Random Forest*" OR "Long Short-Term Memory*" OR "Gradient Boost*" OR adaboost OR "Multilayer Perceptron" OR "Ensemble learning" OR "Generative Adversarial Network*" OR "Transfer Learning" ) ) AND ( EXCLUDE ( DOCTYPE , "re" ) OR EXCLUDE ( DOCTYPE , "ch" ) OR EXCLUDE ( DOCTYPE , "tb" ) OR EXCLUDE ( DOCTYPE , "ed" ) OR EXCLUDE ( DOCTYPE , "sh" ) OR EXCLUDE ( DOCTYPE , "no" ) OR EXCLUDE ( DOCTYPE , "le" ) OR EXCLUDE ( DOCTYPE , "cr" ) ) AND ( LIMIT-TO ( LANGUAGE , "English" ) ) AND ( EXCLUDE ( SRCTYPE , "k" ) )</w:t>
            </w:r>
          </w:p>
        </w:tc>
        <w:tc>
          <w:tcPr>
            <w:tcW w:w="625" w:type="dxa"/>
          </w:tcPr>
          <w:p w14:paraId="7746834A" w14:textId="071650EC" w:rsidR="001402C5" w:rsidRDefault="002B70C5" w:rsidP="001402C5">
            <w:r>
              <w:t>145</w:t>
            </w:r>
          </w:p>
        </w:tc>
      </w:tr>
      <w:tr w:rsidR="001402C5" w14:paraId="6128B9A1" w14:textId="77777777" w:rsidTr="0016503F">
        <w:tc>
          <w:tcPr>
            <w:tcW w:w="1255" w:type="dxa"/>
          </w:tcPr>
          <w:p w14:paraId="7752568C" w14:textId="2CDAA205" w:rsidR="001402C5" w:rsidRDefault="001402C5" w:rsidP="001402C5">
            <w:r>
              <w:t xml:space="preserve">Web of Science </w:t>
            </w:r>
          </w:p>
        </w:tc>
        <w:tc>
          <w:tcPr>
            <w:tcW w:w="7470" w:type="dxa"/>
          </w:tcPr>
          <w:p w14:paraId="2CCF250F" w14:textId="3D7E091F" w:rsidR="001402C5" w:rsidRDefault="00A10629" w:rsidP="00A10629">
            <w:r>
              <w:t xml:space="preserve">"Postpartum depression" OR "Post-partum depression" OR "Postnatal depression" OR "Post-natal Depression" OR "postpartum blues" OR "Post-delivery depression" OR "Baby blues" OR "Maternal depression" (Abstract) and "Artificial Intelligence" OR "Machine Learning" OR "Deep Learning" OR "Generative Pre-trained Transformer" OR "Generative Pre trained Transformer*" </w:t>
            </w:r>
            <w:r>
              <w:lastRenderedPageBreak/>
              <w:t>OR "Generative AI" OR "Large language model*" OR "pre-trained transformer" OR "Decision Tree*" OR "K-Nearest Neighbor*" OR "Support vector machine*" OR "Recurrent Neural Network*" OR "Convolutional Neural Network*" OR "Artificial neural network*" OR "Deep Neural Network*" OR "Naïve Bayes" OR "Naive Bayes" OR "Bayesian Networks" OR "Fuzzy Logic" OR "K-Means" OR "Random Forest*" OR "Long Short-Term Memory*" OR "Gradient Boost*" OR AdaBoost OR "Multilayer Perceptron" OR "Ensemble learning" OR "Generative Adversarial Network*" OR "Transfer Learning". (Abstract) and Article or Proceeding Paper (Document Types) and English (Languages)</w:t>
            </w:r>
          </w:p>
        </w:tc>
        <w:tc>
          <w:tcPr>
            <w:tcW w:w="625" w:type="dxa"/>
          </w:tcPr>
          <w:p w14:paraId="21CD6F04" w14:textId="169A9734" w:rsidR="001402C5" w:rsidRDefault="00A10629" w:rsidP="001402C5">
            <w:r>
              <w:lastRenderedPageBreak/>
              <w:t>80</w:t>
            </w:r>
          </w:p>
        </w:tc>
      </w:tr>
      <w:tr w:rsidR="001402C5" w14:paraId="6F625F2F" w14:textId="77777777" w:rsidTr="0016503F">
        <w:tc>
          <w:tcPr>
            <w:tcW w:w="1255" w:type="dxa"/>
          </w:tcPr>
          <w:p w14:paraId="7CE8301C" w14:textId="2E7875DC" w:rsidR="001402C5" w:rsidRDefault="001402C5" w:rsidP="001402C5">
            <w:r>
              <w:t xml:space="preserve">Google Scholar </w:t>
            </w:r>
          </w:p>
        </w:tc>
        <w:tc>
          <w:tcPr>
            <w:tcW w:w="7470" w:type="dxa"/>
          </w:tcPr>
          <w:p w14:paraId="728A93FC" w14:textId="48728E07" w:rsidR="001402C5" w:rsidRDefault="00573060" w:rsidP="001402C5">
            <w:r w:rsidRPr="00573060">
              <w:t>("Postpartum depression" OR "Post-partum depression" OR "Postnatal depression" OR "Post-natal Depression" OR "postpartum blues" OR "Post-delivery depression" OR "Baby blues" OR "Maternal depression") AND ("Artificial Intelligence" OR "Machine Learning" OR "Deep Learning" OR "Generative Pre-trained Transformer" OR "Generative Pre trained Transformer*" OR "Generative AI" OR "Large language model*" OR "pre-trained transformer" OR "Decision Tree*" OR "K-Nearest Neighbor*" OR "Support vector machine*" OR "Recurrent Neural Network*" OR "Convolutional Neural Network*" OR "Artificial neural network*" OR "Deep Neural Network*" OR "Naïve Bayes" OR "Naive Bayes" OR "Bayesian Networks" OR "Fuzzy Logic" OR "K-Means" OR "Random Forest*" OR "Long Short-Term Memory" OR "Gradient Boost*" OR AdaBoost OR "Multilayer Perceptron" OR "Ensemble learning" OR "Generative Adversarial Network*" OR "Transfer Learning")</w:t>
            </w:r>
          </w:p>
        </w:tc>
        <w:tc>
          <w:tcPr>
            <w:tcW w:w="625" w:type="dxa"/>
          </w:tcPr>
          <w:p w14:paraId="495C2774" w14:textId="29176038" w:rsidR="001402C5" w:rsidRDefault="00573060" w:rsidP="001402C5">
            <w:r>
              <w:t>100</w:t>
            </w:r>
          </w:p>
        </w:tc>
      </w:tr>
    </w:tbl>
    <w:p w14:paraId="4658FA4C" w14:textId="77777777" w:rsidR="0016503F" w:rsidRDefault="0016503F"/>
    <w:sectPr w:rsidR="001650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O2NDQwtTC3MDEzMTJR0lEKTi0uzszPAykwqgUA7VpwPSwAAAA="/>
  </w:docVars>
  <w:rsids>
    <w:rsidRoot w:val="0004188C"/>
    <w:rsid w:val="0004188C"/>
    <w:rsid w:val="000E1B31"/>
    <w:rsid w:val="001402C5"/>
    <w:rsid w:val="0016503F"/>
    <w:rsid w:val="002B70C5"/>
    <w:rsid w:val="00356B67"/>
    <w:rsid w:val="00367A2A"/>
    <w:rsid w:val="00567EE8"/>
    <w:rsid w:val="00573060"/>
    <w:rsid w:val="007058DF"/>
    <w:rsid w:val="008447B2"/>
    <w:rsid w:val="009224DD"/>
    <w:rsid w:val="00A10629"/>
    <w:rsid w:val="00A4210B"/>
    <w:rsid w:val="00B442E8"/>
    <w:rsid w:val="00B9460C"/>
    <w:rsid w:val="00BD2BED"/>
    <w:rsid w:val="00C83087"/>
    <w:rsid w:val="00D61981"/>
    <w:rsid w:val="00F07C10"/>
    <w:rsid w:val="00F644A8"/>
    <w:rsid w:val="00F8219A"/>
    <w:rsid w:val="00FB1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60CAE"/>
  <w15:chartTrackingRefBased/>
  <w15:docId w15:val="{01EA6D95-F705-4409-96E1-536D958D4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219A"/>
  </w:style>
  <w:style w:type="paragraph" w:styleId="Heading1">
    <w:name w:val="heading 1"/>
    <w:basedOn w:val="Normal"/>
    <w:next w:val="Normal"/>
    <w:link w:val="Heading1Char"/>
    <w:uiPriority w:val="9"/>
    <w:qFormat/>
    <w:rsid w:val="000418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18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188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18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188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18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18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18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18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188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18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188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188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188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18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18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18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18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18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18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18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18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18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18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18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188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188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188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188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65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16503F"/>
  </w:style>
  <w:style w:type="paragraph" w:styleId="Revision">
    <w:name w:val="Revision"/>
    <w:hidden/>
    <w:uiPriority w:val="99"/>
    <w:semiHidden/>
    <w:rsid w:val="00BD2BE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48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10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03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5</Pages>
  <Words>1788</Words>
  <Characters>10196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Ali Abd-Alrazaq</dc:creator>
  <cp:keywords/>
  <dc:description/>
  <cp:lastModifiedBy>Ena Music</cp:lastModifiedBy>
  <cp:revision>9</cp:revision>
  <dcterms:created xsi:type="dcterms:W3CDTF">2024-11-18T08:10:00Z</dcterms:created>
  <dcterms:modified xsi:type="dcterms:W3CDTF">2025-12-19T21:25:00Z</dcterms:modified>
</cp:coreProperties>
</file>